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245" w:rsidRPr="00C44245" w:rsidRDefault="00C44245" w:rsidP="00C44245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 w:rsidRPr="000C3F9B">
        <w:rPr>
          <w:rFonts w:ascii="Arial" w:hAnsi="Arial" w:cs="Arial"/>
          <w:b/>
          <w:sz w:val="24"/>
          <w:szCs w:val="24"/>
          <w:lang w:val="en-US"/>
        </w:rPr>
        <w:t>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E6BB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C44245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C4424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C44245">
        <w:rPr>
          <w:rFonts w:ascii="Arial" w:hAnsi="Arial" w:cs="Arial"/>
          <w:sz w:val="24"/>
          <w:szCs w:val="24"/>
          <w:lang w:val="en-US"/>
        </w:rPr>
        <w:t>Primer sequences used in real-time PCR</w:t>
      </w:r>
    </w:p>
    <w:tbl>
      <w:tblPr>
        <w:tblW w:w="1170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3620"/>
        <w:gridCol w:w="3620"/>
        <w:gridCol w:w="4460"/>
      </w:tblGrid>
      <w:tr w:rsidR="00C44245" w:rsidRPr="000B5E10" w:rsidTr="00C44245">
        <w:trPr>
          <w:trHeight w:val="460"/>
          <w:jc w:val="center"/>
        </w:trPr>
        <w:tc>
          <w:tcPr>
            <w:tcW w:w="3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5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icrobial</w:t>
            </w:r>
            <w:proofErr w:type="spellEnd"/>
            <w:r w:rsidRPr="000B5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target</w:t>
            </w:r>
          </w:p>
        </w:tc>
        <w:tc>
          <w:tcPr>
            <w:tcW w:w="3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C44245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442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ain used for standard curve</w:t>
            </w:r>
          </w:p>
        </w:tc>
        <w:tc>
          <w:tcPr>
            <w:tcW w:w="4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equence 5´</w:t>
            </w:r>
            <w:r w:rsidRPr="000B5E10">
              <w:rPr>
                <w:rFonts w:ascii="Wingdings" w:eastAsia="Times New Roman" w:hAnsi="Wingdings" w:cs="Arial"/>
                <w:b/>
                <w:bCs/>
                <w:color w:val="000000"/>
                <w:sz w:val="20"/>
                <w:szCs w:val="20"/>
                <w:lang w:eastAsia="es-ES"/>
              </w:rPr>
              <w:t></w:t>
            </w:r>
            <w:r w:rsidRPr="000B5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3¨</w:t>
            </w:r>
          </w:p>
        </w:tc>
      </w:tr>
      <w:tr w:rsidR="00C44245" w:rsidRPr="000B5E10" w:rsidTr="00C44245">
        <w:trPr>
          <w:trHeight w:val="460"/>
          <w:jc w:val="center"/>
        </w:trPr>
        <w:tc>
          <w:tcPr>
            <w:tcW w:w="3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C44245" w:rsidRPr="000B5E10" w:rsidTr="00C44245">
        <w:trPr>
          <w:trHeight w:hRule="exact" w:val="432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ifidobacterium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spp.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ongum</w:t>
            </w:r>
            <w:proofErr w:type="spellEnd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ECT 4503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CCTGGAAACGGGTGG (Forward)</w:t>
            </w:r>
          </w:p>
        </w:tc>
      </w:tr>
      <w:tr w:rsidR="00C44245" w:rsidRPr="000B5E10" w:rsidTr="00C44245">
        <w:trPr>
          <w:trHeight w:hRule="exact" w:val="423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TGTTCTTCCCGATATCTACA (Reverse)</w:t>
            </w:r>
          </w:p>
        </w:tc>
      </w:tr>
      <w:tr w:rsidR="00C44245" w:rsidRPr="000B5E10" w:rsidTr="00C44245">
        <w:trPr>
          <w:trHeight w:hRule="exact" w:val="401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ongum</w:t>
            </w:r>
            <w:proofErr w:type="spellEnd"/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um</w:t>
            </w:r>
            <w:proofErr w:type="spellEnd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ECT 4503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CCAGTTGATCGCATGGTCT (Forward)</w:t>
            </w:r>
          </w:p>
        </w:tc>
      </w:tr>
      <w:tr w:rsidR="00C44245" w:rsidRPr="000B5E10" w:rsidTr="00C44245">
        <w:trPr>
          <w:trHeight w:hRule="exact" w:val="421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CTACCCGTCGAAGCCACG (Reverse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. breve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 breve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ECT 483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GGATGCTCCATCACAC (Forward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AAAGTGCCTTGCTCCCT (Reverse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dentium</w:t>
            </w:r>
            <w:proofErr w:type="spellEnd"/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dentium</w:t>
            </w:r>
            <w:proofErr w:type="spellEnd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ECT 68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CCCGGGGGTTCGCCT (Forward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AGGGCTTGCTCCCGA (Reverse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ifidum</w:t>
            </w:r>
            <w:proofErr w:type="spellEnd"/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ifidum</w:t>
            </w:r>
            <w:proofErr w:type="spellEnd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DSM 2045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ACATGATCGCATGTGATTG (Forward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CGAAGGCTTGCTCCCAAA (Reverse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atenulatum</w:t>
            </w:r>
            <w:proofErr w:type="spellEnd"/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atenulatum</w:t>
            </w:r>
            <w:proofErr w:type="spellEnd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DSM 1699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CCGGATGCTCCGACTCCT (Forward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CGAAGGCTTGCTCCCGAT (Reverse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. </w:t>
            </w:r>
            <w:r w:rsidR="00D0086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dolescentes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 adolescentes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ECT 578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CCAGTTGGATGCATGTC (Forward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GAAGGCTTGCTCCCAGT (Reverse)</w:t>
            </w:r>
          </w:p>
        </w:tc>
      </w:tr>
      <w:tr w:rsidR="00C44245" w:rsidRPr="000B5E10" w:rsidTr="00C44245">
        <w:trPr>
          <w:trHeight w:hRule="exact" w:val="450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Lactobacillus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. paracasei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NCM-I-4034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GGATGCCTTGGCACTAGGA (Forward)</w:t>
            </w:r>
          </w:p>
        </w:tc>
      </w:tr>
      <w:tr w:rsidR="00C44245" w:rsidRPr="000B5E10" w:rsidTr="00C44245">
        <w:trPr>
          <w:trHeight w:hRule="exact" w:val="428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AATCTCCGGATCAAAGCTTAC (Reverse)</w:t>
            </w:r>
          </w:p>
        </w:tc>
      </w:tr>
      <w:tr w:rsidR="00C44245" w:rsidRPr="000B5E10" w:rsidTr="00C44245">
        <w:trPr>
          <w:trHeight w:hRule="exact" w:val="420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acteroides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fragilis</w:t>
            </w:r>
            <w:proofErr w:type="spellEnd"/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Bacteroides </w:t>
            </w:r>
            <w:proofErr w:type="spellStart"/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fragilis</w:t>
            </w:r>
            <w:proofErr w:type="spellEnd"/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DSM 215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GAGGAAGGTCCCCCAC (Forward)</w:t>
            </w:r>
          </w:p>
        </w:tc>
      </w:tr>
      <w:tr w:rsidR="00C44245" w:rsidRPr="000B5E10" w:rsidTr="00C44245">
        <w:trPr>
          <w:trHeight w:hRule="exact" w:val="427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GCTACTTGGCTGGTTCAG (Reverse)</w:t>
            </w:r>
          </w:p>
        </w:tc>
      </w:tr>
      <w:tr w:rsidR="00C44245" w:rsidRPr="000B5E10" w:rsidTr="00C44245">
        <w:trPr>
          <w:trHeight w:hRule="exact" w:val="432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lostridium difficile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lostridium difficile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ECT 53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TGAGCGATTTACTTCGGTAAAGA (Forward)</w:t>
            </w:r>
          </w:p>
        </w:tc>
      </w:tr>
      <w:tr w:rsidR="00C44245" w:rsidRPr="000B5E10" w:rsidTr="00C44245">
        <w:trPr>
          <w:trHeight w:hRule="exact" w:val="423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GTACTGGCTCACCTTTGATATTCA (Reverse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Lactobacillus rhamnosus 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NCM I-4036</w:t>
            </w:r>
          </w:p>
        </w:tc>
        <w:tc>
          <w:tcPr>
            <w:tcW w:w="3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Lactobacillus rhamnosus </w:t>
            </w: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NCM I-4036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GGCACTCACTGCAATTCGT (Forward)</w:t>
            </w:r>
          </w:p>
        </w:tc>
      </w:tr>
      <w:tr w:rsidR="00C44245" w:rsidRPr="000B5E10" w:rsidTr="00C44245">
        <w:trPr>
          <w:trHeight w:val="315"/>
          <w:jc w:val="center"/>
        </w:trPr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44245" w:rsidRPr="000B5E10" w:rsidRDefault="00C44245" w:rsidP="00C4424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B5E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ATGCTTTGGCGTTGGTGTA (Reverse)</w:t>
            </w:r>
          </w:p>
        </w:tc>
      </w:tr>
    </w:tbl>
    <w:p w:rsidR="00C44245" w:rsidRPr="000B5E10" w:rsidRDefault="00C44245" w:rsidP="00C44245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:rsidR="00D25292" w:rsidRDefault="00D25292"/>
    <w:p w:rsidR="00C44245" w:rsidRDefault="00C44245" w:rsidP="00683203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44245" w:rsidRDefault="00C44245" w:rsidP="00683203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44245" w:rsidRDefault="00C44245" w:rsidP="00683203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44245" w:rsidRDefault="00C44245" w:rsidP="00683203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44245" w:rsidRDefault="00C44245" w:rsidP="00683203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sectPr w:rsidR="00C44245" w:rsidSect="0068320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B7B70"/>
    <w:rsid w:val="0000414D"/>
    <w:rsid w:val="00033824"/>
    <w:rsid w:val="000A3804"/>
    <w:rsid w:val="000C3F9B"/>
    <w:rsid w:val="000D056B"/>
    <w:rsid w:val="00110B1E"/>
    <w:rsid w:val="001334E2"/>
    <w:rsid w:val="00143528"/>
    <w:rsid w:val="0017504F"/>
    <w:rsid w:val="00176705"/>
    <w:rsid w:val="001818F6"/>
    <w:rsid w:val="001928A1"/>
    <w:rsid w:val="001A6C60"/>
    <w:rsid w:val="001C33B9"/>
    <w:rsid w:val="001D4C28"/>
    <w:rsid w:val="00215668"/>
    <w:rsid w:val="00223E0B"/>
    <w:rsid w:val="002A739A"/>
    <w:rsid w:val="003145DE"/>
    <w:rsid w:val="00321585"/>
    <w:rsid w:val="003D443B"/>
    <w:rsid w:val="003E4FDA"/>
    <w:rsid w:val="003E5169"/>
    <w:rsid w:val="00493290"/>
    <w:rsid w:val="004A3BBA"/>
    <w:rsid w:val="004A5E7A"/>
    <w:rsid w:val="004B7FF8"/>
    <w:rsid w:val="004D6E1D"/>
    <w:rsid w:val="0053264A"/>
    <w:rsid w:val="00537A6E"/>
    <w:rsid w:val="005A07BD"/>
    <w:rsid w:val="005B5678"/>
    <w:rsid w:val="005D57DC"/>
    <w:rsid w:val="005E6934"/>
    <w:rsid w:val="006045AD"/>
    <w:rsid w:val="00622CA3"/>
    <w:rsid w:val="00626279"/>
    <w:rsid w:val="00665199"/>
    <w:rsid w:val="0067165F"/>
    <w:rsid w:val="00683203"/>
    <w:rsid w:val="00683E86"/>
    <w:rsid w:val="006B2456"/>
    <w:rsid w:val="006B5E0D"/>
    <w:rsid w:val="006B7B70"/>
    <w:rsid w:val="006E6BBD"/>
    <w:rsid w:val="00701029"/>
    <w:rsid w:val="00714542"/>
    <w:rsid w:val="007458D3"/>
    <w:rsid w:val="00746AD6"/>
    <w:rsid w:val="007511F1"/>
    <w:rsid w:val="00794075"/>
    <w:rsid w:val="00797FF1"/>
    <w:rsid w:val="007C2C6D"/>
    <w:rsid w:val="007E0DA8"/>
    <w:rsid w:val="00835135"/>
    <w:rsid w:val="00883840"/>
    <w:rsid w:val="0089375C"/>
    <w:rsid w:val="008E19BC"/>
    <w:rsid w:val="00913E3F"/>
    <w:rsid w:val="00921E09"/>
    <w:rsid w:val="009225B7"/>
    <w:rsid w:val="009325EB"/>
    <w:rsid w:val="0096337D"/>
    <w:rsid w:val="009D10B3"/>
    <w:rsid w:val="00A41636"/>
    <w:rsid w:val="00A4770C"/>
    <w:rsid w:val="00A6632D"/>
    <w:rsid w:val="00AC3BE0"/>
    <w:rsid w:val="00B22B86"/>
    <w:rsid w:val="00B26EAA"/>
    <w:rsid w:val="00B82C81"/>
    <w:rsid w:val="00BA4688"/>
    <w:rsid w:val="00C44245"/>
    <w:rsid w:val="00C644E4"/>
    <w:rsid w:val="00CA2EC6"/>
    <w:rsid w:val="00CB7612"/>
    <w:rsid w:val="00CD1DEA"/>
    <w:rsid w:val="00CE684B"/>
    <w:rsid w:val="00CF1DA3"/>
    <w:rsid w:val="00D00869"/>
    <w:rsid w:val="00D145BB"/>
    <w:rsid w:val="00D21FD7"/>
    <w:rsid w:val="00D25292"/>
    <w:rsid w:val="00D33964"/>
    <w:rsid w:val="00D47B46"/>
    <w:rsid w:val="00D61052"/>
    <w:rsid w:val="00D77B74"/>
    <w:rsid w:val="00D81910"/>
    <w:rsid w:val="00DA386B"/>
    <w:rsid w:val="00DA56CB"/>
    <w:rsid w:val="00DE6E08"/>
    <w:rsid w:val="00E568C8"/>
    <w:rsid w:val="00EA4BB0"/>
    <w:rsid w:val="00EF238F"/>
    <w:rsid w:val="00F061BD"/>
    <w:rsid w:val="00F079EB"/>
    <w:rsid w:val="00F450B2"/>
    <w:rsid w:val="00F65A73"/>
    <w:rsid w:val="00F76124"/>
    <w:rsid w:val="00F938B2"/>
    <w:rsid w:val="00FB1129"/>
    <w:rsid w:val="00FB1B5D"/>
    <w:rsid w:val="00FD5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70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ar Chenoll</dc:creator>
  <cp:lastModifiedBy>sergio</cp:lastModifiedBy>
  <cp:revision>2</cp:revision>
  <cp:lastPrinted>2013-04-11T09:06:00Z</cp:lastPrinted>
  <dcterms:created xsi:type="dcterms:W3CDTF">2013-09-19T15:59:00Z</dcterms:created>
  <dcterms:modified xsi:type="dcterms:W3CDTF">2013-09-19T15:59:00Z</dcterms:modified>
</cp:coreProperties>
</file>